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76E96" w14:textId="3B43F7C3" w:rsidR="0034420D" w:rsidRPr="000A184B" w:rsidRDefault="0034420D" w:rsidP="003442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Search strateg</w:t>
      </w:r>
      <w:r w:rsidR="00884DAA" w:rsidRP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es </w:t>
      </w:r>
      <w:r w:rsid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</w:p>
    <w:p w14:paraId="390A446A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x_x_x_x_x__Toc68702719"/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CINAHL with Full Text (EBSCOhost) n=74</w:t>
      </w:r>
      <w:bookmarkEnd w:id="0"/>
      <w:r w:rsidRP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0A184B">
        <w:rPr>
          <w:rFonts w:ascii="Times New Roman" w:hAnsi="Times New Roman" w:cs="Times New Roman"/>
          <w:sz w:val="24"/>
          <w:szCs w:val="24"/>
          <w:lang w:val="en-US"/>
        </w:rPr>
        <w:t>Date of search: August 10, 2023</w:t>
      </w:r>
      <w:r w:rsidRPr="000A184B">
        <w:rPr>
          <w:rFonts w:ascii="Times New Roman" w:hAnsi="Times New Roman" w:cs="Times New Roman"/>
          <w:sz w:val="24"/>
          <w:szCs w:val="24"/>
          <w:lang w:val="en-US"/>
        </w:rPr>
        <w:br/>
        <w:t>Search mode: Boolean/Phrase</w:t>
      </w:r>
    </w:p>
    <w:tbl>
      <w:tblPr>
        <w:tblW w:w="8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5786"/>
        <w:gridCol w:w="2256"/>
      </w:tblGrid>
      <w:tr w:rsidR="0034420D" w:rsidRPr="000A184B" w14:paraId="7DB08C15" w14:textId="77777777" w:rsidTr="0034420D">
        <w:tc>
          <w:tcPr>
            <w:tcW w:w="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F5AC4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9FD40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ry</w:t>
            </w:r>
          </w:p>
          <w:p w14:paraId="38F5573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0BAF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34420D" w:rsidRPr="000A184B" w14:paraId="47E90983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B0E57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2249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H "Injuries, Self-Inflicted")</w:t>
            </w:r>
          </w:p>
          <w:p w14:paraId="1A2311A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9B246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235</w:t>
            </w:r>
          </w:p>
        </w:tc>
      </w:tr>
      <w:tr w:rsidR="0034420D" w:rsidRPr="000A184B" w14:paraId="314DA5C5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EB783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2FD05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 </w:t>
            </w: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(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injury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injury OR 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harm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harm) ) OR AB ( (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injury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injury OR 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harm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harm)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1A040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641</w:t>
            </w:r>
          </w:p>
        </w:tc>
      </w:tr>
      <w:tr w:rsidR="0034420D" w:rsidRPr="000A184B" w14:paraId="023B24D9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D4D69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F7CA0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</w:t>
            </w:r>
          </w:p>
          <w:p w14:paraId="0C8CEAE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C8586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141</w:t>
            </w:r>
          </w:p>
        </w:tc>
      </w:tr>
      <w:tr w:rsidR="0034420D" w:rsidRPr="000A184B" w14:paraId="728040BE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1510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E5C39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H "Harm Reduction")</w:t>
            </w:r>
          </w:p>
          <w:p w14:paraId="2B74F004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8A64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265</w:t>
            </w:r>
          </w:p>
        </w:tc>
      </w:tr>
      <w:tr w:rsidR="0034420D" w:rsidRPr="000A184B" w14:paraId="4CF94106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0AD63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  <w:p w14:paraId="75488C3F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9528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 </w:t>
            </w: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”harm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duction” OR ”harm minimisation” ) OR AB ( ”harm reduction” OR ”harm minimisation”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11396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                  4,490</w:t>
            </w:r>
          </w:p>
        </w:tc>
      </w:tr>
      <w:tr w:rsidR="0034420D" w:rsidRPr="000A184B" w14:paraId="0ECC2BAA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073B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4534D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OR #5</w:t>
            </w:r>
          </w:p>
          <w:p w14:paraId="6B1C9BAB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CE223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738</w:t>
            </w:r>
          </w:p>
        </w:tc>
      </w:tr>
      <w:tr w:rsidR="0034420D" w:rsidRPr="000A184B" w14:paraId="6B4AFF12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3CF2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  <w:p w14:paraId="121F066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655B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#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350A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</w:tbl>
    <w:p w14:paraId="372849E7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</w:p>
    <w:p w14:paraId="1FA80035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</w:p>
    <w:p w14:paraId="0B1CAA34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PsycInfo</w:t>
      </w:r>
      <w:proofErr w:type="spellEnd"/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ProQuest) n=</w:t>
      </w:r>
      <w:r w:rsidRP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77</w:t>
      </w:r>
      <w:r w:rsidRP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0A184B">
        <w:rPr>
          <w:rFonts w:ascii="Times New Roman" w:hAnsi="Times New Roman" w:cs="Times New Roman"/>
          <w:sz w:val="24"/>
          <w:szCs w:val="24"/>
          <w:lang w:val="en-US"/>
        </w:rPr>
        <w:t>Date of search: August 10, 2023</w:t>
      </w:r>
    </w:p>
    <w:tbl>
      <w:tblPr>
        <w:tblW w:w="8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2"/>
        <w:gridCol w:w="5844"/>
        <w:gridCol w:w="2256"/>
      </w:tblGrid>
      <w:tr w:rsidR="0034420D" w:rsidRPr="000A184B" w14:paraId="471CDE4C" w14:textId="77777777" w:rsidTr="0034420D">
        <w:tc>
          <w:tcPr>
            <w:tcW w:w="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A422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924B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ry</w:t>
            </w:r>
          </w:p>
          <w:p w14:paraId="69526A0D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B724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34420D" w:rsidRPr="000A184B" w14:paraId="456CBE0F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8D9C9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7B522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UBJECT.EXACT.EXPLODE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Nonsuicidal Self-Injury")</w:t>
            </w:r>
          </w:p>
          <w:p w14:paraId="728CAD45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01AB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60</w:t>
            </w:r>
          </w:p>
        </w:tc>
      </w:tr>
      <w:tr w:rsidR="0034420D" w:rsidRPr="000A184B" w14:paraId="291D4F4D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4236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F447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injury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injury OR 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harm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harm) )</w:t>
            </w:r>
          </w:p>
          <w:p w14:paraId="2541800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9C31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,294</w:t>
            </w:r>
          </w:p>
        </w:tc>
      </w:tr>
      <w:tr w:rsidR="0034420D" w:rsidRPr="000A184B" w14:paraId="646C26E1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7F49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E5656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</w:t>
            </w:r>
          </w:p>
          <w:p w14:paraId="1A72FE2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D0100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227</w:t>
            </w:r>
          </w:p>
        </w:tc>
      </w:tr>
      <w:tr w:rsidR="0034420D" w:rsidRPr="000A184B" w14:paraId="6DDFD2D8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C6353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B3BF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UBJECT.EXACT.EXPLODE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Harm Reduction")</w:t>
            </w:r>
          </w:p>
          <w:p w14:paraId="5FD88A9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A63B5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708</w:t>
            </w:r>
          </w:p>
        </w:tc>
      </w:tr>
      <w:tr w:rsidR="0034420D" w:rsidRPr="000A184B" w14:paraId="6663E011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89C3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  <w:p w14:paraId="657E75B3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62DF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harm reduction” OR ”harm minimisation”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D4F3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                  4,909</w:t>
            </w:r>
          </w:p>
        </w:tc>
      </w:tr>
      <w:tr w:rsidR="0034420D" w:rsidRPr="000A184B" w14:paraId="4EDBFF69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7E124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4EA4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OR #5</w:t>
            </w:r>
          </w:p>
          <w:p w14:paraId="3ABDB66F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CA32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60</w:t>
            </w:r>
          </w:p>
        </w:tc>
      </w:tr>
      <w:tr w:rsidR="0034420D" w:rsidRPr="000A184B" w14:paraId="4EDC48E2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23CB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  <w:p w14:paraId="4A40A6C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A0545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#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8E2A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</w:tbl>
    <w:p w14:paraId="73E4D79F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</w:p>
    <w:p w14:paraId="2D30E094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PubMed (National Library of Medicine) n=108</w:t>
      </w: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Pr="000A184B">
        <w:rPr>
          <w:rFonts w:ascii="Times New Roman" w:hAnsi="Times New Roman" w:cs="Times New Roman"/>
          <w:sz w:val="24"/>
          <w:szCs w:val="24"/>
          <w:lang w:val="en-US"/>
        </w:rPr>
        <w:t>Date of search: August 10, 2023</w:t>
      </w:r>
    </w:p>
    <w:tbl>
      <w:tblPr>
        <w:tblW w:w="8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7"/>
        <w:gridCol w:w="6309"/>
        <w:gridCol w:w="1716"/>
      </w:tblGrid>
      <w:tr w:rsidR="0034420D" w:rsidRPr="000A184B" w14:paraId="7FF73D00" w14:textId="77777777" w:rsidTr="0034420D">
        <w:tc>
          <w:tcPr>
            <w:tcW w:w="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4644F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3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8FCAB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ry</w:t>
            </w:r>
          </w:p>
          <w:p w14:paraId="71722162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790B5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34420D" w:rsidRPr="000A184B" w14:paraId="59D30995" w14:textId="77777777" w:rsidTr="0034420D"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C339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850FB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Self-Injurious Behavior"[Mesh]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9893F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,799</w:t>
            </w:r>
          </w:p>
        </w:tc>
      </w:tr>
      <w:tr w:rsidR="0034420D" w:rsidRPr="000A184B" w14:paraId="05B2FF4C" w14:textId="77777777" w:rsidTr="0034420D"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36ED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04CE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"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injury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self-</w:t>
            </w: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ury[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/Abstract] OR "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harm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[Title/Abstract] OR self-harm[Title/Abstract]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2299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942</w:t>
            </w:r>
          </w:p>
        </w:tc>
      </w:tr>
      <w:tr w:rsidR="0034420D" w:rsidRPr="000A184B" w14:paraId="30F4FCFB" w14:textId="77777777" w:rsidTr="0034420D"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8ADDF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324B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579F7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,371</w:t>
            </w:r>
          </w:p>
        </w:tc>
      </w:tr>
      <w:tr w:rsidR="0034420D" w:rsidRPr="000A184B" w14:paraId="0F1570F3" w14:textId="77777777" w:rsidTr="0034420D"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9F396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2A97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Harm Reduction"[Mesh]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D251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133</w:t>
            </w:r>
          </w:p>
        </w:tc>
      </w:tr>
      <w:tr w:rsidR="0034420D" w:rsidRPr="000A184B" w14:paraId="4EC8D0D8" w14:textId="77777777" w:rsidTr="0034420D"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AE295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  <w:p w14:paraId="04F352D6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D9404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m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duction"[Title/Abstract] OR "harm minimisation"[Title/Abstract]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420BD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91</w:t>
            </w:r>
          </w:p>
        </w:tc>
      </w:tr>
      <w:tr w:rsidR="0034420D" w:rsidRPr="000A184B" w14:paraId="0CFB8EC1" w14:textId="77777777" w:rsidTr="0034420D"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0D4AD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B9B07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OR #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765DD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,547</w:t>
            </w:r>
          </w:p>
        </w:tc>
      </w:tr>
      <w:tr w:rsidR="0034420D" w:rsidRPr="000A184B" w14:paraId="39AF1411" w14:textId="77777777" w:rsidTr="0034420D">
        <w:tc>
          <w:tcPr>
            <w:tcW w:w="6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02FD2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  <w:p w14:paraId="01575D7D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A41DB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#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D1FF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</w:tr>
    </w:tbl>
    <w:p w14:paraId="0CA19227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  <w:t>Scopus (Elsevier) n=103</w:t>
      </w:r>
      <w:r w:rsidRP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0A184B">
        <w:rPr>
          <w:rFonts w:ascii="Times New Roman" w:hAnsi="Times New Roman" w:cs="Times New Roman"/>
          <w:sz w:val="24"/>
          <w:szCs w:val="24"/>
          <w:lang w:val="en-US"/>
        </w:rPr>
        <w:t>Date of search:</w:t>
      </w:r>
    </w:p>
    <w:tbl>
      <w:tblPr>
        <w:tblW w:w="8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3"/>
        <w:gridCol w:w="6460"/>
        <w:gridCol w:w="1559"/>
      </w:tblGrid>
      <w:tr w:rsidR="0034420D" w:rsidRPr="000A184B" w14:paraId="4AAF78B1" w14:textId="77777777" w:rsidTr="0034420D">
        <w:tc>
          <w:tcPr>
            <w:tcW w:w="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0A65B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x_x_x_x_x__Hlk93484175"/>
            <w:bookmarkEnd w:id="1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AAFC6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r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61A0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  <w:p w14:paraId="20C1ED0B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 </w:t>
            </w:r>
          </w:p>
        </w:tc>
      </w:tr>
      <w:tr w:rsidR="0034420D" w:rsidRPr="000A184B" w14:paraId="3A65461C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5F2E5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417C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-ABS-KEY </w:t>
            </w: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"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 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ur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OR self-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ur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"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harm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self-harm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200C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615</w:t>
            </w:r>
          </w:p>
        </w:tc>
      </w:tr>
      <w:tr w:rsidR="0034420D" w:rsidRPr="000A184B" w14:paraId="4EBFFC26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F7C6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4929F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-ABS-KEY </w:t>
            </w: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"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m reduction" OR "harm minimisation" 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9CCB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993</w:t>
            </w:r>
          </w:p>
        </w:tc>
      </w:tr>
      <w:tr w:rsidR="0034420D" w:rsidRPr="000A184B" w14:paraId="1290C1D8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90BF5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C7AC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</w:t>
            </w:r>
          </w:p>
          <w:p w14:paraId="394F677B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1BA31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</w:tr>
    </w:tbl>
    <w:p w14:paraId="56693F5A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</w:p>
    <w:p w14:paraId="1EB04F44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 </w:t>
      </w:r>
    </w:p>
    <w:p w14:paraId="6CDDA8EF" w14:textId="77777777" w:rsidR="0034420D" w:rsidRPr="000A184B" w:rsidRDefault="0034420D" w:rsidP="003442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logical Abstracts (ProQuest) n=15</w:t>
      </w:r>
      <w:r w:rsidRP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0A184B">
        <w:rPr>
          <w:rFonts w:ascii="Times New Roman" w:hAnsi="Times New Roman" w:cs="Times New Roman"/>
          <w:sz w:val="24"/>
          <w:szCs w:val="24"/>
          <w:lang w:val="en-US"/>
        </w:rPr>
        <w:t>Date of search: August 10, 2023</w:t>
      </w:r>
    </w:p>
    <w:tbl>
      <w:tblPr>
        <w:tblW w:w="8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"/>
        <w:gridCol w:w="5686"/>
        <w:gridCol w:w="2376"/>
      </w:tblGrid>
      <w:tr w:rsidR="0034420D" w:rsidRPr="000A184B" w14:paraId="5AC2F39E" w14:textId="77777777" w:rsidTr="0034420D">
        <w:tc>
          <w:tcPr>
            <w:tcW w:w="6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6D2B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x_x_x_x_x__Hlk133392065"/>
            <w:bookmarkEnd w:id="2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F3E2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ry</w:t>
            </w:r>
          </w:p>
          <w:p w14:paraId="65303F6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E0999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34420D" w:rsidRPr="000A184B" w14:paraId="623D42F5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8E7B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E1FD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UBJECT.EXACT("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destructive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havior")</w:t>
            </w:r>
          </w:p>
          <w:p w14:paraId="07092699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A6FB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703</w:t>
            </w:r>
          </w:p>
        </w:tc>
      </w:tr>
      <w:tr w:rsidR="0034420D" w:rsidRPr="000A184B" w14:paraId="572E240C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E8BA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0F0B7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(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injury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injury OR 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harm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harm) OR abstract(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injury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injury OR “</w:t>
            </w:r>
            <w:proofErr w:type="spell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 harm</w:t>
            </w:r>
            <w:proofErr w:type="spell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 OR self-har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F9543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                          1,551</w:t>
            </w:r>
          </w:p>
        </w:tc>
      </w:tr>
      <w:tr w:rsidR="0034420D" w:rsidRPr="000A184B" w14:paraId="1D3FED49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9D22D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0DED0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2</w:t>
            </w:r>
          </w:p>
          <w:p w14:paraId="2820C2E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2F78F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47</w:t>
            </w:r>
          </w:p>
        </w:tc>
      </w:tr>
      <w:tr w:rsidR="0034420D" w:rsidRPr="000A184B" w14:paraId="7854BFCE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ED62C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B28D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UBJECT.EXACT("Harm reduction")</w:t>
            </w:r>
          </w:p>
          <w:p w14:paraId="7C8B2F59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468CA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32</w:t>
            </w:r>
          </w:p>
        </w:tc>
      </w:tr>
      <w:tr w:rsidR="0034420D" w:rsidRPr="000A184B" w14:paraId="7534E670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F4B6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  <w:p w14:paraId="0B0CB23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DD53B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(</w:t>
            </w:r>
            <w:proofErr w:type="gramEnd"/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harm reduction” OR ”harm minimisation”) OR abstract(”harm reduction” OR ”harm minimisation”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9E576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25</w:t>
            </w:r>
          </w:p>
        </w:tc>
      </w:tr>
      <w:tr w:rsidR="0034420D" w:rsidRPr="000A184B" w14:paraId="1C1AB3BF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944C3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4F99E0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OR #5</w:t>
            </w:r>
          </w:p>
          <w:p w14:paraId="64CEE038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CA6DF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85</w:t>
            </w:r>
          </w:p>
        </w:tc>
      </w:tr>
      <w:tr w:rsidR="0034420D" w:rsidRPr="000A184B" w14:paraId="449B4B70" w14:textId="77777777" w:rsidTr="0034420D">
        <w:tc>
          <w:tcPr>
            <w:tcW w:w="6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E6E3E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  <w:p w14:paraId="728821C7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4C6A7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 AND #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5DC24" w14:textId="77777777" w:rsidR="0034420D" w:rsidRPr="000A184B" w:rsidRDefault="0034420D" w:rsidP="0034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8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</w:tbl>
    <w:p w14:paraId="14A9D2EB" w14:textId="77777777" w:rsidR="0034420D" w:rsidRPr="000A184B" w:rsidRDefault="0034420D" w:rsidP="003442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</w:p>
    <w:p w14:paraId="1D2A0CC1" w14:textId="77777777" w:rsidR="00E3687F" w:rsidRPr="000A184B" w:rsidRDefault="00E3687F">
      <w:pPr>
        <w:rPr>
          <w:rFonts w:ascii="Times New Roman" w:hAnsi="Times New Roman" w:cs="Times New Roman"/>
          <w:sz w:val="24"/>
          <w:szCs w:val="24"/>
        </w:rPr>
      </w:pPr>
    </w:p>
    <w:sectPr w:rsidR="00E3687F" w:rsidRPr="000A18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0D"/>
    <w:rsid w:val="000A184B"/>
    <w:rsid w:val="0034420D"/>
    <w:rsid w:val="005213A8"/>
    <w:rsid w:val="00557662"/>
    <w:rsid w:val="00723819"/>
    <w:rsid w:val="00884DAA"/>
    <w:rsid w:val="00987CBE"/>
    <w:rsid w:val="009F3D13"/>
    <w:rsid w:val="00D4248C"/>
    <w:rsid w:val="00E04680"/>
    <w:rsid w:val="00E3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4FDF"/>
  <w15:chartTrackingRefBased/>
  <w15:docId w15:val="{015B5454-7C7F-4BCB-9B64-70B88471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4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2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2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2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2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2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2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2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2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442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2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0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93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97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350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497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7530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897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57416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1642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33308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09977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42701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73570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07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9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63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741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286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99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859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059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0274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3442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0743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8970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59636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355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9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8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2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96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852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3026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840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86191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8714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673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5887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24586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84717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0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8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2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696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265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107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257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5191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733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839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8551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57677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4881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8514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6</TotalTime>
  <Pages>3</Pages>
  <Words>354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 Moberg</dc:creator>
  <cp:keywords/>
  <dc:description/>
  <cp:lastModifiedBy>x</cp:lastModifiedBy>
  <cp:revision>4</cp:revision>
  <dcterms:created xsi:type="dcterms:W3CDTF">2025-03-23T09:22:00Z</dcterms:created>
  <dcterms:modified xsi:type="dcterms:W3CDTF">2025-03-24T02:49:00Z</dcterms:modified>
</cp:coreProperties>
</file>